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F8B33" w14:textId="5E327D1D" w:rsidR="00F66A9D" w:rsidRDefault="000A43E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Style w:val="Strong"/>
          <w:rFonts w:ascii="Times New Roman" w:hAnsi="Times New Roman" w:cs="Times New Roman"/>
          <w:sz w:val="28"/>
          <w:szCs w:val="28"/>
        </w:rPr>
        <w:t>Multimedia Appendix 1</w:t>
      </w:r>
    </w:p>
    <w:p w14:paraId="4366E205" w14:textId="00A47628" w:rsidR="00F66A9D" w:rsidRPr="000A43E7" w:rsidRDefault="000A43E7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0A43E7">
        <w:rPr>
          <w:rFonts w:ascii="Times New Roman" w:hAnsi="Times New Roman" w:cs="Times New Roman"/>
          <w:bCs/>
          <w:sz w:val="24"/>
        </w:rPr>
        <w:t>Demographic characteristics of research team members</w:t>
      </w:r>
      <w:r>
        <w:rPr>
          <w:rFonts w:ascii="Times New Roman" w:hAnsi="Times New Roman" w:cs="Times New Roman"/>
          <w:bCs/>
          <w:sz w:val="24"/>
        </w:rPr>
        <w:t>.</w:t>
      </w:r>
    </w:p>
    <w:tbl>
      <w:tblPr>
        <w:tblW w:w="4995" w:type="pct"/>
        <w:jc w:val="center"/>
        <w:tblLayout w:type="fixed"/>
        <w:tblLook w:val="04A0" w:firstRow="1" w:lastRow="0" w:firstColumn="1" w:lastColumn="0" w:noHBand="0" w:noVBand="1"/>
      </w:tblPr>
      <w:tblGrid>
        <w:gridCol w:w="588"/>
        <w:gridCol w:w="1669"/>
        <w:gridCol w:w="2155"/>
        <w:gridCol w:w="4101"/>
      </w:tblGrid>
      <w:tr w:rsidR="00F66A9D" w14:paraId="7B6B0B53" w14:textId="77777777">
        <w:trPr>
          <w:trHeight w:val="298"/>
          <w:jc w:val="center"/>
        </w:trPr>
        <w:tc>
          <w:tcPr>
            <w:tcW w:w="5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047A7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Cs w:val="21"/>
                <w:lang w:bidi="ar"/>
              </w:rPr>
              <w:t>ID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12E912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Cs w:val="21"/>
                <w:lang w:bidi="ar"/>
              </w:rPr>
              <w:t>Highest Degree</w:t>
            </w: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D83AA4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Cs w:val="21"/>
                <w:lang w:bidi="ar"/>
              </w:rPr>
              <w:t>Professional Title</w:t>
            </w:r>
          </w:p>
        </w:tc>
        <w:tc>
          <w:tcPr>
            <w:tcW w:w="41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CBCBA7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kern w:val="0"/>
                <w:szCs w:val="21"/>
                <w:lang w:bidi="ar"/>
              </w:rPr>
              <w:t>Expertise/Specialization</w:t>
            </w:r>
          </w:p>
        </w:tc>
      </w:tr>
      <w:tr w:rsidR="00F66A9D" w14:paraId="5B9719AA" w14:textId="77777777">
        <w:trPr>
          <w:trHeight w:val="108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995FA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B87B8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Ph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0704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Chief Nurse Specialist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F578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Cardiovascular health 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 sedentary behavior</w:t>
            </w:r>
          </w:p>
        </w:tc>
      </w:tr>
      <w:tr w:rsidR="00F66A9D" w14:paraId="1E2C8A81" w14:textId="77777777">
        <w:trPr>
          <w:trHeight w:val="9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D4DBE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39366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Ph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20748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Professo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2912E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Exercise 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physiology</w:t>
            </w:r>
          </w:p>
        </w:tc>
      </w:tr>
      <w:tr w:rsidR="00F66A9D" w14:paraId="686EDC23" w14:textId="77777777">
        <w:trPr>
          <w:trHeight w:val="288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65F6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53D8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Ph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F54A4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Associate Professor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BFCC2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Psychological stress, motivation 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 sedentary behavior</w:t>
            </w:r>
          </w:p>
        </w:tc>
      </w:tr>
      <w:tr w:rsidR="00F66A9D" w14:paraId="5CD1915C" w14:textId="77777777">
        <w:trPr>
          <w:trHeight w:val="90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BF35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DCFBA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Ph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5A942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Research Fellow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325CF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Physical activity, sedentary behavior 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 sitting physiology</w:t>
            </w:r>
          </w:p>
        </w:tc>
      </w:tr>
      <w:tr w:rsidR="00F66A9D" w14:paraId="46F8B9F7" w14:textId="77777777">
        <w:trPr>
          <w:trHeight w:val="288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48E8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62753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PhD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3005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Research Fellow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5C2A4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Physical activity 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 health</w:t>
            </w:r>
          </w:p>
        </w:tc>
      </w:tr>
      <w:tr w:rsidR="00F66A9D" w14:paraId="1A9F3AD0" w14:textId="77777777">
        <w:trPr>
          <w:trHeight w:val="288"/>
          <w:jc w:val="center"/>
        </w:trPr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569F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594BA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PhD candidat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E2382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Nurse-in-charge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BB7D0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Cardiovascular health 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 sedentary behavior</w:t>
            </w:r>
          </w:p>
        </w:tc>
      </w:tr>
      <w:tr w:rsidR="00F66A9D" w14:paraId="5E077BB1" w14:textId="77777777">
        <w:trPr>
          <w:trHeight w:val="163"/>
          <w:jc w:val="center"/>
        </w:trPr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E0C057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D1D8EF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Master's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70802D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>Nurse</w:t>
            </w:r>
          </w:p>
        </w:tc>
        <w:tc>
          <w:tcPr>
            <w:tcW w:w="41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4214E71" w14:textId="77777777" w:rsidR="00F66A9D" w:rsidRDefault="000A43E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Cardiovascular health </w:t>
            </w:r>
            <w:r>
              <w:rPr>
                <w:rFonts w:ascii="Times New Roman" w:eastAsia="Segoe UI" w:hAnsi="Times New Roman" w:cs="Times New Roman" w:hint="eastAsia"/>
                <w:kern w:val="0"/>
                <w:szCs w:val="21"/>
                <w:lang w:bidi="ar"/>
              </w:rPr>
              <w:t>and</w:t>
            </w:r>
            <w:r>
              <w:rPr>
                <w:rFonts w:ascii="Times New Roman" w:eastAsia="Segoe UI" w:hAnsi="Times New Roman" w:cs="Times New Roman"/>
                <w:kern w:val="0"/>
                <w:szCs w:val="21"/>
                <w:lang w:bidi="ar"/>
              </w:rPr>
              <w:t xml:space="preserve"> sedentary behavior</w:t>
            </w:r>
          </w:p>
        </w:tc>
      </w:tr>
    </w:tbl>
    <w:p w14:paraId="5529C416" w14:textId="77777777" w:rsidR="00F66A9D" w:rsidRDefault="00F66A9D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F66A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3B495E" w14:textId="2F233BA6" w:rsidR="00F66A9D" w:rsidRDefault="000A43E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0A43E7">
        <w:rPr>
          <w:rFonts w:ascii="Times New Roman" w:hAnsi="Times New Roman" w:cs="Times New Roman"/>
          <w:bCs/>
          <w:sz w:val="24"/>
        </w:rPr>
        <w:t>Demographic characteristics of consulting experts</w:t>
      </w:r>
      <w:r>
        <w:rPr>
          <w:rFonts w:ascii="Times New Roman" w:hAnsi="Times New Roman" w:cs="Times New Roman"/>
          <w:bCs/>
          <w:sz w:val="24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54"/>
        <w:gridCol w:w="505"/>
        <w:gridCol w:w="706"/>
        <w:gridCol w:w="1035"/>
        <w:gridCol w:w="97"/>
        <w:gridCol w:w="769"/>
        <w:gridCol w:w="1150"/>
        <w:gridCol w:w="1911"/>
        <w:gridCol w:w="1895"/>
      </w:tblGrid>
      <w:tr w:rsidR="00F66A9D" w14:paraId="2EE30CCA" w14:textId="77777777">
        <w:trPr>
          <w:trHeight w:val="726"/>
          <w:jc w:val="center"/>
        </w:trPr>
        <w:tc>
          <w:tcPr>
            <w:tcW w:w="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EF16F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287191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57465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66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65B885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experience (years)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4A7D0D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324931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 title</w:t>
            </w:r>
          </w:p>
        </w:tc>
        <w:tc>
          <w:tcPr>
            <w:tcW w:w="11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CC1C2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1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E5C30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ty</w:t>
            </w:r>
          </w:p>
        </w:tc>
      </w:tr>
      <w:tr w:rsidR="00F66A9D" w14:paraId="0D652240" w14:textId="77777777">
        <w:trPr>
          <w:trHeight w:val="108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171326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DAB04D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2BAEBF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DA8B35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D15AF3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865100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ant Professo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89E82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4DB23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disease management</w:t>
            </w:r>
          </w:p>
        </w:tc>
      </w:tr>
      <w:tr w:rsidR="00F66A9D" w14:paraId="12294EA1" w14:textId="77777777">
        <w:trPr>
          <w:trHeight w:val="9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71B855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73EB3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FD611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06776F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15C3B0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E5976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ef Nur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3C0D1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Nurs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71AA12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rehabilitation</w:t>
            </w:r>
          </w:p>
        </w:tc>
      </w:tr>
      <w:tr w:rsidR="00F66A9D" w14:paraId="12824BEC" w14:textId="77777777">
        <w:trPr>
          <w:trHeight w:val="288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DEBC90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543F96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9A0B4C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E86DDC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EAB45F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7EEB1C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Chief Nur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74DE0C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urs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B0B6E3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edicine</w:t>
            </w:r>
          </w:p>
        </w:tc>
      </w:tr>
      <w:tr w:rsidR="00F66A9D" w14:paraId="2EE5F661" w14:textId="77777777">
        <w:trPr>
          <w:trHeight w:val="288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7A5D9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93991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CCE1C0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6E2CF1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A6D52B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299971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Professo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1780CE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's superviso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70636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iatric nursing</w:t>
            </w:r>
          </w:p>
        </w:tc>
      </w:tr>
      <w:tr w:rsidR="00F66A9D" w14:paraId="6EAEC51A" w14:textId="77777777">
        <w:trPr>
          <w:trHeight w:val="90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AB7C28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4D1B56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29DE8B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B678E0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54FC8D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97794D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ef Nur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6059DF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toral superviso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EED9F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ursing</w:t>
            </w:r>
          </w:p>
        </w:tc>
      </w:tr>
      <w:tr w:rsidR="00F66A9D" w14:paraId="0C205B97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E1A12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60B1DC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CB242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E05FF5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A0C148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74CA2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o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EC9CC3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toral superviso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8CEEA3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ts and exercise science</w:t>
            </w:r>
          </w:p>
        </w:tc>
      </w:tr>
      <w:tr w:rsidR="00F66A9D" w14:paraId="46D98137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A8EDA8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F4AC22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2E3E7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D1917E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6B404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CAF37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o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5527D8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D302B5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riatric </w:t>
            </w:r>
            <w:r>
              <w:rPr>
                <w:rFonts w:ascii="Times New Roman" w:hAnsi="Times New Roman" w:cs="Times New Roman"/>
              </w:rPr>
              <w:t>nursing</w:t>
            </w:r>
          </w:p>
        </w:tc>
      </w:tr>
      <w:tr w:rsidR="00F66A9D" w14:paraId="5C5022B4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96214D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25405C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ABFC2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86F87E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324C01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743620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Chief Nur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C9E51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Nurs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5A63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education</w:t>
            </w:r>
          </w:p>
        </w:tc>
      </w:tr>
      <w:tr w:rsidR="00F66A9D" w14:paraId="4E23BD0E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E5F08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0CE5E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28806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9BBC4E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CA2206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39E7E6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Researche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4CDE75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cture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4C342D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and chronic disease management</w:t>
            </w:r>
          </w:p>
        </w:tc>
      </w:tr>
      <w:tr w:rsidR="00F66A9D" w14:paraId="7BE20A12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721FE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36A41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C2AB3F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09DA6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1A5E6C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A1FE85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-in-charg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B28A4B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Nurs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848B1D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disease management</w:t>
            </w:r>
          </w:p>
        </w:tc>
      </w:tr>
      <w:tr w:rsidR="00F66A9D" w14:paraId="44F3E29E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D8E61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3F090B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E8DB41" w14:textId="77777777" w:rsidR="00F66A9D" w:rsidRDefault="000A43E7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4664D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9C1A18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6D6EC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o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CF7320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toral supervisor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604A4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ercise and health promotion</w:t>
            </w:r>
          </w:p>
        </w:tc>
      </w:tr>
      <w:tr w:rsidR="00F66A9D" w14:paraId="047EDF92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DC8EC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496C9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B40585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4FE0E3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41EB0B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ABCC33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ant Professo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34B1E3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F67EF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behavior intervention</w:t>
            </w:r>
          </w:p>
        </w:tc>
      </w:tr>
      <w:tr w:rsidR="00F66A9D" w14:paraId="33AC23FE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1B2E90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5FE14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2BB73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F084C1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E0DE9A4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945ED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o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157F4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e Dean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D8FF2A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ursing</w:t>
            </w:r>
          </w:p>
        </w:tc>
      </w:tr>
      <w:tr w:rsidR="00F66A9D" w14:paraId="1A307751" w14:textId="77777777">
        <w:trPr>
          <w:trHeight w:val="365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7B613C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603FD8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15CE7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DA4D63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BAA2F8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B6BE3F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0908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Director of Nursing Department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55E39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iatric health and chronic disease management</w:t>
            </w:r>
          </w:p>
        </w:tc>
      </w:tr>
      <w:tr w:rsidR="00F66A9D" w14:paraId="3A75610F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70E9D9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99988C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423C18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72E71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E09097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te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2A5436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e Chief Nur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542F0E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ant Director of Nursing Department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7DD29B" w14:textId="77777777" w:rsidR="00F66A9D" w:rsidRDefault="000A4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disease management</w:t>
            </w:r>
          </w:p>
        </w:tc>
      </w:tr>
      <w:tr w:rsidR="00F66A9D" w14:paraId="7CB72055" w14:textId="77777777">
        <w:trPr>
          <w:trHeight w:val="319"/>
          <w:jc w:val="center"/>
        </w:trPr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32A5161" w14:textId="77777777" w:rsidR="00F66A9D" w:rsidRDefault="000A4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DEBCB99" w14:textId="77777777" w:rsidR="00F66A9D" w:rsidRDefault="000A4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703B8F7" w14:textId="77777777" w:rsidR="00F66A9D" w:rsidRDefault="000A4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2045CBE" w14:textId="77777777" w:rsidR="00F66A9D" w:rsidRDefault="000A4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997DED5" w14:textId="77777777" w:rsidR="00F66A9D" w:rsidRDefault="000A4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0681DA0" w14:textId="77777777" w:rsidR="00F66A9D" w:rsidRDefault="000A4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earcher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74AE632" w14:textId="77777777" w:rsidR="00F66A9D" w:rsidRDefault="000A4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ctoral supervisor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BDB012C" w14:textId="77777777" w:rsidR="00F66A9D" w:rsidRDefault="000A4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xercise physiology </w:t>
            </w:r>
          </w:p>
          <w:p w14:paraId="263EF3B2" w14:textId="77777777" w:rsidR="00F66A9D" w:rsidRDefault="000A43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 health promotion</w:t>
            </w:r>
          </w:p>
        </w:tc>
      </w:tr>
    </w:tbl>
    <w:p w14:paraId="331244B1" w14:textId="77777777" w:rsidR="00F66A9D" w:rsidRDefault="000A43E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 w:hint="eastAsia"/>
          <w:szCs w:val="21"/>
        </w:rPr>
        <w:t>F=female; M=male</w:t>
      </w:r>
    </w:p>
    <w:p w14:paraId="21E46AAA" w14:textId="77777777" w:rsidR="00F66A9D" w:rsidRDefault="00F66A9D">
      <w:pPr>
        <w:spacing w:line="360" w:lineRule="auto"/>
      </w:pPr>
    </w:p>
    <w:sectPr w:rsidR="00F66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YyMbQwNDSzsLAwMzBU0lEKTi0uzszPAykwrAUA/RRr8iwAAAA="/>
  </w:docVars>
  <w:rsids>
    <w:rsidRoot w:val="43D37AED"/>
    <w:rsid w:val="000A43E7"/>
    <w:rsid w:val="00F66A9D"/>
    <w:rsid w:val="0D9B5431"/>
    <w:rsid w:val="24AB68B4"/>
    <w:rsid w:val="29585E62"/>
    <w:rsid w:val="43D37AED"/>
    <w:rsid w:val="51C831E7"/>
    <w:rsid w:val="53D94007"/>
    <w:rsid w:val="6C86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83E549"/>
  <w15:docId w15:val="{91A7C8B3-5778-4423-94F5-23D5B5E9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思晴</dc:creator>
  <cp:lastModifiedBy>Ratika Dhingra</cp:lastModifiedBy>
  <cp:revision>2</cp:revision>
  <dcterms:created xsi:type="dcterms:W3CDTF">2026-01-25T17:36:00Z</dcterms:created>
  <dcterms:modified xsi:type="dcterms:W3CDTF">2026-05-1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BBCDEBE3FB5475487B131AA3DD8DE35_11</vt:lpwstr>
  </property>
  <property fmtid="{D5CDD505-2E9C-101B-9397-08002B2CF9AE}" pid="4" name="KSOTemplateDocerSaveRecord">
    <vt:lpwstr>eyJoZGlkIjoiZjQ1ODIwYjNiNWQyNDEzODE1Y2YyNTYzODBmMTg4YTYiLCJ1c2VySWQiOiIxNjQwNjQzNzE5In0=</vt:lpwstr>
  </property>
</Properties>
</file>